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728E43">
      <w:pPr>
        <w:spacing w:line="480" w:lineRule="auto"/>
        <w:rPr>
          <w:rFonts w:hint="default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 xml:space="preserve">The Gut Commensal </w:t>
      </w:r>
      <w:r>
        <w:rPr>
          <w:rFonts w:hint="default" w:ascii="Times New Roman" w:hAnsi="Times New Roman" w:cs="Times New Roman"/>
          <w:b/>
          <w:bCs/>
          <w:i/>
          <w:iCs/>
          <w:color w:val="000000"/>
          <w:sz w:val="24"/>
          <w:szCs w:val="24"/>
          <w:lang w:val="en-US" w:eastAsia="zh-CN"/>
        </w:rPr>
        <w:t xml:space="preserve">Limosilactobacillus reuteri 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and its Metabolite Indole-3-Carboxaldehyde Confer Protection against Sepsis via the DUSP1/ERK/NOX2/ROS Axis in Macrophages</w:t>
      </w:r>
    </w:p>
    <w:p w14:paraId="7AC8CE83">
      <w:pPr>
        <w:rPr>
          <w:rFonts w:hint="default" w:ascii="Times New Roman" w:hAnsi="Times New Roman" w:cs="Times New Roman"/>
          <w:b/>
          <w:bCs/>
          <w:color w:val="auto"/>
        </w:rPr>
      </w:pPr>
    </w:p>
    <w:p w14:paraId="63D901B5">
      <w:pPr>
        <w:rPr>
          <w:rFonts w:hint="default" w:ascii="Times New Roman" w:hAnsi="Times New Roman" w:cs="Times New Roman"/>
          <w:b/>
          <w:bCs/>
          <w:color w:val="auto"/>
        </w:rPr>
      </w:pPr>
      <w:r>
        <w:rPr>
          <w:rFonts w:hint="default" w:ascii="Times New Roman" w:hAnsi="Times New Roman" w:cs="Times New Roman"/>
          <w:b/>
          <w:bCs/>
          <w:color w:val="auto"/>
        </w:rPr>
        <w:t xml:space="preserve">Table </w:t>
      </w:r>
      <w:r>
        <w:rPr>
          <w:rFonts w:hint="default" w:ascii="Times New Roman" w:hAnsi="Times New Roman" w:cs="Times New Roman"/>
          <w:b/>
          <w:bCs/>
          <w:color w:val="auto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color w:val="auto"/>
        </w:rPr>
        <w:t>1. Characteristics of septic patients and healthy controls related to Figure 1.</w:t>
      </w:r>
    </w:p>
    <w:tbl>
      <w:tblPr>
        <w:tblStyle w:val="7"/>
        <w:tblW w:w="838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45" w:type="dxa"/>
          <w:left w:w="96" w:type="dxa"/>
          <w:bottom w:w="45" w:type="dxa"/>
          <w:right w:w="96" w:type="dxa"/>
        </w:tblCellMar>
      </w:tblPr>
      <w:tblGrid>
        <w:gridCol w:w="3177"/>
        <w:gridCol w:w="2495"/>
        <w:gridCol w:w="2713"/>
      </w:tblGrid>
      <w:tr w14:paraId="211A1F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tblHeader/>
          <w:jc w:val="center"/>
        </w:trPr>
        <w:tc>
          <w:tcPr>
            <w:tcW w:w="317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1723614F">
            <w:pPr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color w:val="auto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eastAsia="zh-CN"/>
              </w:rPr>
              <w:t>Characteristics</w:t>
            </w:r>
          </w:p>
        </w:tc>
        <w:tc>
          <w:tcPr>
            <w:tcW w:w="249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443EE895">
            <w:pPr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eastAsia="zh-CN"/>
              </w:rPr>
              <w:t xml:space="preserve">Septic patients (n =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19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eastAsia="zh-CN"/>
              </w:rPr>
              <w:t>)</w:t>
            </w:r>
          </w:p>
        </w:tc>
        <w:tc>
          <w:tcPr>
            <w:tcW w:w="271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4EDD768F">
            <w:pPr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eastAsia="zh-CN"/>
              </w:rPr>
              <w:t xml:space="preserve">Healthy Subjects (n =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19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lang w:eastAsia="zh-CN"/>
              </w:rPr>
              <w:t>)</w:t>
            </w:r>
          </w:p>
        </w:tc>
      </w:tr>
      <w:tr w14:paraId="60B547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3177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0231532E">
            <w:pPr>
              <w:snapToGrid w:val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</w:rPr>
              <w:t xml:space="preserve">Age (yr) </w:t>
            </w:r>
            <w:r>
              <w:rPr>
                <w:rFonts w:hint="default" w:ascii="Times New Roman" w:hAnsi="Times New Roman" w:cs="Times New Roman"/>
                <w:color w:val="auto"/>
                <w:u w:val="none"/>
              </w:rPr>
              <w:t>mean (range) ± SD</w:t>
            </w:r>
          </w:p>
          <w:p w14:paraId="3950C7E1">
            <w:pPr>
              <w:snapToGrid w:val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</w:rPr>
            </w:pPr>
          </w:p>
        </w:tc>
        <w:tc>
          <w:tcPr>
            <w:tcW w:w="2495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6B10D71C">
            <w:pPr>
              <w:snapToGrid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61.21</w:t>
            </w:r>
            <w:r>
              <w:rPr>
                <w:rFonts w:hint="default" w:ascii="Times New Roman" w:hAnsi="Times New Roman" w:cs="Times New Roman"/>
                <w:color w:val="auto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41-81</w:t>
            </w:r>
            <w:r>
              <w:rPr>
                <w:rFonts w:hint="default" w:ascii="Times New Roman" w:hAnsi="Times New Roman" w:cs="Times New Roman"/>
                <w:color w:val="auto"/>
              </w:rPr>
              <w:t>) ± 1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</w:rPr>
              <w:t>.8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4</w:t>
            </w:r>
          </w:p>
        </w:tc>
        <w:tc>
          <w:tcPr>
            <w:tcW w:w="2713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00192BE3">
            <w:pPr>
              <w:snapToGrid w:val="0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61</w:t>
            </w:r>
            <w:r>
              <w:rPr>
                <w:rFonts w:hint="default" w:ascii="Times New Roman" w:hAnsi="Times New Roman" w:cs="Times New Roman"/>
                <w:color w:val="auto"/>
              </w:rPr>
              <w:t>.14 (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41</w:t>
            </w:r>
            <w:r>
              <w:rPr>
                <w:rFonts w:hint="default" w:ascii="Times New Roman" w:hAnsi="Times New Roman" w:cs="Times New Roman"/>
                <w:color w:val="auto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81</w:t>
            </w:r>
            <w:r>
              <w:rPr>
                <w:rFonts w:hint="default" w:ascii="Times New Roman" w:hAnsi="Times New Roman" w:cs="Times New Roman"/>
                <w:color w:val="auto"/>
              </w:rPr>
              <w:t>) ± 1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</w:rPr>
              <w:t>.15</w:t>
            </w:r>
          </w:p>
        </w:tc>
      </w:tr>
      <w:tr w14:paraId="5F0F16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F4820">
            <w:pPr>
              <w:snapToGrid w:val="0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</w:rPr>
              <w:t>Sex, male (%)</w:t>
            </w:r>
          </w:p>
          <w:p w14:paraId="1EFEC17A">
            <w:pPr>
              <w:snapToGrid w:val="0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13499">
            <w:pPr>
              <w:snapToGrid w:val="0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11</w:t>
            </w:r>
            <w:r>
              <w:rPr>
                <w:rFonts w:hint="default" w:ascii="Times New Roman" w:hAnsi="Times New Roman" w:cs="Times New Roman"/>
                <w:color w:val="auto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57.89</w:t>
            </w:r>
            <w:r>
              <w:rPr>
                <w:rFonts w:hint="default" w:ascii="Times New Roman" w:hAnsi="Times New Roman" w:cs="Times New Roman"/>
                <w:color w:val="auto"/>
              </w:rPr>
              <w:t>)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B8BCC">
            <w:pPr>
              <w:snapToGrid w:val="0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12</w:t>
            </w:r>
            <w:r>
              <w:rPr>
                <w:rFonts w:hint="default" w:ascii="Times New Roman" w:hAnsi="Times New Roman" w:cs="Times New Roman"/>
                <w:color w:val="auto"/>
              </w:rPr>
              <w:t xml:space="preserve"> (6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15</w:t>
            </w:r>
            <w:r>
              <w:rPr>
                <w:rFonts w:hint="default" w:ascii="Times New Roman" w:hAnsi="Times New Roman" w:cs="Times New Roman"/>
                <w:color w:val="auto"/>
              </w:rPr>
              <w:t>)</w:t>
            </w:r>
          </w:p>
        </w:tc>
      </w:tr>
      <w:tr w14:paraId="06F5C4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28CBF">
            <w:pPr>
              <w:snapToGrid w:val="0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</w:rPr>
              <w:t>Sepsis due to</w:t>
            </w:r>
          </w:p>
          <w:p w14:paraId="47933FF8"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Peritonitis</w:t>
            </w:r>
          </w:p>
          <w:p w14:paraId="0A496861"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Pneumonia</w:t>
            </w:r>
          </w:p>
          <w:p w14:paraId="744D2CF0">
            <w:pPr>
              <w:wordWrap w:val="0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Urinary tract infections</w:t>
            </w:r>
          </w:p>
          <w:p w14:paraId="18C4B029"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gastrointestinal tract injuries</w:t>
            </w:r>
          </w:p>
          <w:p w14:paraId="05E97001"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Skin and soft tissue infections </w:t>
            </w:r>
          </w:p>
          <w:p w14:paraId="637EC3AD"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Parapharyngeal abscess</w:t>
            </w:r>
          </w:p>
          <w:p w14:paraId="71982387">
            <w:pPr>
              <w:snapToGrid w:val="0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Other causes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059AA">
            <w:pPr>
              <w:snapToGrid w:val="0"/>
              <w:jc w:val="left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</w:p>
          <w:p w14:paraId="5F80B027">
            <w:pPr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7(36.84)</w:t>
            </w:r>
          </w:p>
          <w:p w14:paraId="030263B8">
            <w:pPr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2(10.53)</w:t>
            </w:r>
          </w:p>
          <w:p w14:paraId="29AB4A4A">
            <w:pPr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3(15.79)</w:t>
            </w:r>
          </w:p>
          <w:p w14:paraId="1F1B7CB9">
            <w:pPr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1(5.26)</w:t>
            </w:r>
          </w:p>
          <w:p w14:paraId="0066F6BE">
            <w:pPr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2(10.53)</w:t>
            </w:r>
          </w:p>
          <w:p w14:paraId="3A746686">
            <w:pPr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1(5.26)</w:t>
            </w:r>
          </w:p>
          <w:p w14:paraId="77BB243B">
            <w:pPr>
              <w:snapToGrid w:val="0"/>
              <w:jc w:val="left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3(15.79)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2AD78">
            <w:pPr>
              <w:snapToGrid w:val="0"/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 w14:paraId="2F9752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63CAC">
            <w:pPr>
              <w:rPr>
                <w:rFonts w:hint="default" w:ascii="Times New Roman" w:hAnsi="Times New Roman" w:cs="Times New Roman"/>
                <w:b/>
                <w:bCs/>
                <w:color w:val="auto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</w:rPr>
              <w:t>APACHEII score at admission</w:t>
            </w:r>
          </w:p>
          <w:p w14:paraId="470DA392">
            <w:pPr>
              <w:wordWrap w:val="0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mean (range) ± SD</w:t>
            </w:r>
          </w:p>
          <w:p w14:paraId="20269EE5"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Median</w:t>
            </w:r>
          </w:p>
          <w:p w14:paraId="2E8B3A8C">
            <w:pPr>
              <w:rPr>
                <w:rFonts w:hint="default" w:ascii="Times New Roman" w:hAnsi="Times New Roman" w:cs="Times New Roman"/>
                <w:b/>
                <w:bCs/>
                <w:color w:val="auto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lang w:val="en-US" w:eastAsia="zh-CN"/>
              </w:rPr>
              <w:t>SOFA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</w:rPr>
              <w:t xml:space="preserve"> score at admission</w:t>
            </w:r>
          </w:p>
          <w:p w14:paraId="5A81A2F1">
            <w:pPr>
              <w:wordWrap w:val="0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mean (range) ± SD</w:t>
            </w:r>
          </w:p>
          <w:p w14:paraId="7D9CF714"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Median</w:t>
            </w:r>
          </w:p>
          <w:p w14:paraId="39D4BF94">
            <w:pPr>
              <w:snapToGrid w:val="0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</w:rPr>
              <w:t>Lactate level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16770">
            <w:pPr>
              <w:rPr>
                <w:rFonts w:hint="default" w:ascii="Times New Roman" w:hAnsi="Times New Roman" w:cs="Times New Roman"/>
                <w:b/>
                <w:bCs/>
                <w:color w:val="auto"/>
              </w:rPr>
            </w:pPr>
          </w:p>
          <w:p w14:paraId="36DECBFE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17.37 (4-28)±7.85</w:t>
            </w:r>
          </w:p>
          <w:p w14:paraId="187B77E5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18</w:t>
            </w:r>
          </w:p>
          <w:p w14:paraId="3D1AE9B2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</w:p>
          <w:p w14:paraId="6364313B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 xml:space="preserve">8.42(2-14)±3.85 </w:t>
            </w:r>
          </w:p>
          <w:p w14:paraId="61B37E1D">
            <w:pPr>
              <w:snapToGrid w:val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9</w:t>
            </w:r>
          </w:p>
          <w:p w14:paraId="486DE03C">
            <w:pPr>
              <w:snapToGrid w:val="0"/>
              <w:jc w:val="both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4.70 ± 2.84 mmol/L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F658B">
            <w:pPr>
              <w:snapToGrid w:val="0"/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 w14:paraId="1BD67C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317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47164DF">
            <w:pPr>
              <w:snapToGrid w:val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</w:rPr>
              <w:t>Mortality</w:t>
            </w:r>
          </w:p>
        </w:tc>
        <w:tc>
          <w:tcPr>
            <w:tcW w:w="249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D3782C0">
            <w:pPr>
              <w:snapToGrid w:val="0"/>
              <w:jc w:val="both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</w:rPr>
              <w:t>(1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52</w:t>
            </w:r>
            <w:r>
              <w:rPr>
                <w:rFonts w:hint="default" w:ascii="Times New Roman" w:hAnsi="Times New Roman" w:cs="Times New Roman"/>
                <w:color w:val="auto"/>
              </w:rPr>
              <w:t>%)</w:t>
            </w:r>
          </w:p>
        </w:tc>
        <w:tc>
          <w:tcPr>
            <w:tcW w:w="271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59FBB05">
            <w:pPr>
              <w:snapToGrid w:val="0"/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</w:tbl>
    <w:p w14:paraId="51E98C5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bbreviations: SD, standard deviation; APACHEII, acute pathologic and chronic health evaluation II;</w:t>
      </w:r>
      <w:r>
        <w:rPr>
          <w:rFonts w:hint="default" w:ascii="Times New Roman" w:hAnsi="Times New Roman" w:cs="Times New Roman"/>
          <w:color w:val="auto"/>
        </w:rPr>
        <w:t xml:space="preserve"> </w:t>
      </w:r>
      <w:r>
        <w:rPr>
          <w:rFonts w:hint="default" w:ascii="Times New Roman" w:hAnsi="Times New Roman" w:cs="Times New Roman"/>
          <w:color w:val="auto"/>
          <w:u w:val="single"/>
          <w:lang w:val="en-US" w:eastAsia="zh-CN"/>
        </w:rPr>
        <w:t>n</w:t>
      </w:r>
      <w:r>
        <w:rPr>
          <w:rFonts w:hint="default" w:ascii="Times New Roman" w:hAnsi="Times New Roman" w:cs="Times New Roman"/>
        </w:rPr>
        <w:t>, denotes number of patients.</w:t>
      </w:r>
    </w:p>
    <w:p w14:paraId="5D90942E">
      <w:pPr>
        <w:rPr>
          <w:rFonts w:hint="default" w:ascii="Times New Roman" w:hAnsi="Times New Roman" w:cs="Times New Roman"/>
        </w:rPr>
      </w:pPr>
    </w:p>
    <w:p w14:paraId="4D0FBA09"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 xml:space="preserve">Table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</w:rPr>
        <w:t xml:space="preserve">2. Characteristics of septic patients related to </w:t>
      </w:r>
      <w:r>
        <w:rPr>
          <w:rFonts w:hint="default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Figure 1</w:t>
      </w:r>
      <w:r>
        <w:rPr>
          <w:rFonts w:hint="default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default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3 and </w:t>
      </w:r>
      <w:r>
        <w:rPr>
          <w:rFonts w:hint="default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F</w:t>
      </w:r>
      <w:r>
        <w:rPr>
          <w:rFonts w:hint="default" w:ascii="Times New Roman" w:hAnsi="Times New Roman" w:cs="Times New Roman"/>
          <w:b/>
          <w:bCs/>
        </w:rPr>
        <w:t>igure 7.</w:t>
      </w:r>
    </w:p>
    <w:tbl>
      <w:tblPr>
        <w:tblW w:w="8429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5"/>
        <w:gridCol w:w="586"/>
        <w:gridCol w:w="1200"/>
        <w:gridCol w:w="1145"/>
        <w:gridCol w:w="1910"/>
        <w:gridCol w:w="900"/>
        <w:gridCol w:w="927"/>
        <w:gridCol w:w="886"/>
      </w:tblGrid>
      <w:tr w14:paraId="1DB9AF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75" w:type="dxa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shd w:val="clear"/>
            <w:noWrap/>
            <w:vAlign w:val="center"/>
          </w:tcPr>
          <w:p w14:paraId="03B46F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atient ID</w:t>
            </w:r>
          </w:p>
        </w:tc>
        <w:tc>
          <w:tcPr>
            <w:tcW w:w="586" w:type="dxa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shd w:val="clear"/>
            <w:noWrap/>
            <w:vAlign w:val="center"/>
          </w:tcPr>
          <w:p w14:paraId="680A57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ge</w:t>
            </w:r>
          </w:p>
        </w:tc>
        <w:tc>
          <w:tcPr>
            <w:tcW w:w="1200" w:type="dxa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shd w:val="clear"/>
            <w:noWrap/>
            <w:vAlign w:val="center"/>
          </w:tcPr>
          <w:p w14:paraId="197C41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ender Male(M) Female(F)</w:t>
            </w:r>
          </w:p>
        </w:tc>
        <w:tc>
          <w:tcPr>
            <w:tcW w:w="1145" w:type="dxa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shd w:val="clear"/>
            <w:noWrap/>
            <w:vAlign w:val="center"/>
          </w:tcPr>
          <w:p w14:paraId="60EFC5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iagnosis</w:t>
            </w:r>
          </w:p>
        </w:tc>
        <w:tc>
          <w:tcPr>
            <w:tcW w:w="1910" w:type="dxa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shd w:val="clear"/>
            <w:noWrap/>
            <w:vAlign w:val="center"/>
          </w:tcPr>
          <w:p w14:paraId="26D7E0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omorbidities</w:t>
            </w:r>
          </w:p>
        </w:tc>
        <w:tc>
          <w:tcPr>
            <w:tcW w:w="900" w:type="dxa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shd w:val="clear"/>
            <w:noWrap/>
            <w:vAlign w:val="center"/>
          </w:tcPr>
          <w:p w14:paraId="3D3E9A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OFA</w:t>
            </w:r>
          </w:p>
        </w:tc>
        <w:tc>
          <w:tcPr>
            <w:tcW w:w="927" w:type="dxa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shd w:val="clear"/>
            <w:noWrap/>
            <w:vAlign w:val="center"/>
          </w:tcPr>
          <w:p w14:paraId="4456BD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PACH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I</w:t>
            </w:r>
          </w:p>
        </w:tc>
        <w:tc>
          <w:tcPr>
            <w:tcW w:w="886" w:type="dxa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shd w:val="clear"/>
            <w:noWrap/>
            <w:vAlign w:val="center"/>
          </w:tcPr>
          <w:p w14:paraId="139A94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actate level</w:t>
            </w:r>
          </w:p>
        </w:tc>
      </w:tr>
      <w:tr w14:paraId="6597ED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75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4685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86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F901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9</w:t>
            </w:r>
          </w:p>
        </w:tc>
        <w:tc>
          <w:tcPr>
            <w:tcW w:w="1200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7675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1145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63AF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  <w:tc>
          <w:tcPr>
            <w:tcW w:w="1910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8C9F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rosepsis</w:t>
            </w:r>
          </w:p>
        </w:tc>
        <w:tc>
          <w:tcPr>
            <w:tcW w:w="900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BF23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927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87AC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886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326B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3</w:t>
            </w:r>
          </w:p>
        </w:tc>
      </w:tr>
      <w:tr w14:paraId="14205A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2CEA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1172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F6F4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9F5D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B638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roseps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4970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395F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E770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2</w:t>
            </w:r>
          </w:p>
        </w:tc>
      </w:tr>
      <w:tr w14:paraId="2F83E7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07EF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5894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B60C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EA50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054C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roseps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1F62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BB10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6E70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2</w:t>
            </w:r>
          </w:p>
        </w:tc>
      </w:tr>
      <w:tr w14:paraId="295E2B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E15B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AF05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BD78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A574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DEB3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psis，Severe pneumon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AEB7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829C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D640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04</w:t>
            </w:r>
          </w:p>
        </w:tc>
      </w:tr>
      <w:tr w14:paraId="4994D2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606B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A5AB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4C45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E096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F935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astrointestinal perfor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7409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0813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66ED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7</w:t>
            </w:r>
          </w:p>
        </w:tc>
      </w:tr>
      <w:tr w14:paraId="51356C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7E92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397F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507B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E154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B999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dhesive intestinal obstruc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9E3A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A207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83CD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2</w:t>
            </w:r>
          </w:p>
        </w:tc>
      </w:tr>
      <w:tr w14:paraId="62AB19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2877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5571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4723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4B9C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97AC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crub typhus (Tsutsugamushi diseas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3445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8485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0E5B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1</w:t>
            </w:r>
          </w:p>
        </w:tc>
      </w:tr>
      <w:tr w14:paraId="0FFFBA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B95A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3927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7B8A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1678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4DFE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vere pneumon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26A5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E3CF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AEC4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9</w:t>
            </w:r>
          </w:p>
        </w:tc>
      </w:tr>
      <w:tr w14:paraId="25F811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CD97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0633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9ECE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24B8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E7F7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nteric seps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5F81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CD6F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9E91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9</w:t>
            </w:r>
          </w:p>
        </w:tc>
      </w:tr>
      <w:tr w14:paraId="6F1EFD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FA80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0D0E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705A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16A4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069B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ervical cancer with lower limb infec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2583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238D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4619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</w:t>
            </w:r>
          </w:p>
        </w:tc>
      </w:tr>
      <w:tr w14:paraId="3388DA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4709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0B9C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BE2F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6944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ED27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as gangre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A308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EC5D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B9FA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3</w:t>
            </w:r>
          </w:p>
        </w:tc>
      </w:tr>
      <w:tr w14:paraId="60E844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95A1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F691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51AB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EBE2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5A6A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angrenous appendicit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365B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F62F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B5EB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5</w:t>
            </w:r>
          </w:p>
        </w:tc>
      </w:tr>
      <w:tr w14:paraId="5FF9A7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0BF3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146D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53FD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1DAF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3A4D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ospital-acquired infection post-gastrectomy for gastric canc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5E7C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1D9B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C927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32</w:t>
            </w:r>
          </w:p>
        </w:tc>
      </w:tr>
      <w:tr w14:paraId="604952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2E39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B7D6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8FD6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9811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75C2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arapharyngeal absces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414B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429F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54F3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2</w:t>
            </w:r>
          </w:p>
        </w:tc>
      </w:tr>
      <w:tr w14:paraId="3D14AB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FF25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6D39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8DBE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9C05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1FDB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pidemic hemorrhagic fev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637E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2826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BC8C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62</w:t>
            </w:r>
          </w:p>
        </w:tc>
      </w:tr>
      <w:tr w14:paraId="0AD44F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B1FC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75D4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D5E6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31C8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AD47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nteric seps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0CA7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9315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2483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22</w:t>
            </w:r>
          </w:p>
        </w:tc>
      </w:tr>
      <w:tr w14:paraId="2D7448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3C0D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86DE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8A6F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403A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B89E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nteric seps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F068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A755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69F5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2</w:t>
            </w:r>
          </w:p>
        </w:tc>
      </w:tr>
      <w:tr w14:paraId="47E483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D140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730C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B5CC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CBCE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6DA4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per gastrointestinal perfor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BBF4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8F61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EC5D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.3</w:t>
            </w:r>
          </w:p>
        </w:tc>
      </w:tr>
      <w:tr w14:paraId="7D1467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7FA7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70D3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2F92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FC0B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96F6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igmoid colon perfor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4854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24F6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3AE9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5</w:t>
            </w:r>
          </w:p>
        </w:tc>
      </w:tr>
      <w:tr w14:paraId="1DA488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E662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F36C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B918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9DF0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3F70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ppendiceal perfor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D4A8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C77C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EF24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9</w:t>
            </w:r>
          </w:p>
        </w:tc>
      </w:tr>
      <w:tr w14:paraId="3A96BF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B03A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59C1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CC8E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2C76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66A5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ultiple organ dysfunction syndrome (MODS) / Multiple organ failure (MOF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CFAD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DA5A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95C6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37</w:t>
            </w:r>
          </w:p>
        </w:tc>
      </w:tr>
      <w:tr w14:paraId="44FBB3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73E0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5B4D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F2E0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1144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3F77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astric perfor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4D21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30DC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20B3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5</w:t>
            </w:r>
          </w:p>
        </w:tc>
      </w:tr>
      <w:tr w14:paraId="2987AD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1E37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11BF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46FE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E640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9C37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allstone Disea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D5E6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3B62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E959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98</w:t>
            </w:r>
          </w:p>
        </w:tc>
      </w:tr>
      <w:tr w14:paraId="2F75F1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8866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747D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0978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71DC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830A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ecrotizing fasciit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242F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BBBB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2F67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87</w:t>
            </w:r>
          </w:p>
        </w:tc>
      </w:tr>
      <w:tr w14:paraId="3C71CA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BF73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C3D0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F11F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AE37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DD7D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iver abscess with seps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CB18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FFFD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62A7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54</w:t>
            </w:r>
          </w:p>
        </w:tc>
      </w:tr>
      <w:tr w14:paraId="5F7337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F965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5F0E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EAEF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A88D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ADF5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ntra-abdominal infec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9FE2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7806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2762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89</w:t>
            </w:r>
          </w:p>
        </w:tc>
      </w:tr>
      <w:tr w14:paraId="157528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7DF3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717B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CD40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A537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3B9A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Biliary tract infec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D85E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AB6A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029B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62</w:t>
            </w:r>
          </w:p>
        </w:tc>
      </w:tr>
      <w:tr w14:paraId="2E1ED7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9EC8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DEE3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0DAE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ABF7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C007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kin and soft tissue infection (SSTI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C3B3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1CAD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B66B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1</w:t>
            </w:r>
          </w:p>
        </w:tc>
      </w:tr>
      <w:tr w14:paraId="1BAC2E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26D4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BFDD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E451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E9A4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9E82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olonic mas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61B2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0208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6C5D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69</w:t>
            </w:r>
          </w:p>
        </w:tc>
      </w:tr>
      <w:tr w14:paraId="30109B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F464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6222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7CAC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99EC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A5E8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allbladder carcinom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82D5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9DF0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26E7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1</w:t>
            </w:r>
          </w:p>
        </w:tc>
      </w:tr>
      <w:tr w14:paraId="7CB750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C715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9529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6B3E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1F87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F5BB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rinary tract infection (UTI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7128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1F09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1965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63</w:t>
            </w:r>
          </w:p>
        </w:tc>
      </w:tr>
      <w:tr w14:paraId="2CA209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BB0F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B179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187F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97B8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4962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Back abscess with seps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683E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7AD5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B998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51</w:t>
            </w:r>
          </w:p>
        </w:tc>
      </w:tr>
      <w:tr w14:paraId="783099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5A4A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C9DB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8165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8D95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3C7A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iabetes mellit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F400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387B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9059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23</w:t>
            </w:r>
          </w:p>
        </w:tc>
      </w:tr>
      <w:tr w14:paraId="423798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CA36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7B1A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15C2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2123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0140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ppendiceal perfor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04FD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EE2D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3520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09</w:t>
            </w:r>
          </w:p>
        </w:tc>
      </w:tr>
      <w:tr w14:paraId="297FCA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746F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45B2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4470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70C2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9ECB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ecrotizing fasciit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7D58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D034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BD70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22</w:t>
            </w:r>
          </w:p>
        </w:tc>
      </w:tr>
      <w:tr w14:paraId="2B89E9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E98F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573A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F89F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EE7A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0E8C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roseps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27E7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B9AB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A05B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02</w:t>
            </w:r>
          </w:p>
        </w:tc>
      </w:tr>
      <w:tr w14:paraId="3E6A30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3D31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C3D8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D5A0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4830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2FE5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vere pneumon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8E30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A203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B63E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31</w:t>
            </w:r>
          </w:p>
        </w:tc>
      </w:tr>
      <w:tr w14:paraId="0FEBD8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09B7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FA13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C52C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A01C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A7D0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as gangre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67EE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EC15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1CE0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2</w:t>
            </w:r>
          </w:p>
        </w:tc>
      </w:tr>
      <w:tr w14:paraId="19023A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A0C4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01BF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5D6A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460C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E077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nteric seps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59AD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F418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51CE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65</w:t>
            </w:r>
          </w:p>
        </w:tc>
      </w:tr>
      <w:tr w14:paraId="2027A5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936C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9BC0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8365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88F3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3A53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xillofacial infec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80CF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2305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7412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2</w:t>
            </w:r>
          </w:p>
        </w:tc>
      </w:tr>
      <w:tr w14:paraId="4FFB32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DB84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5F55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6938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9573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DB1F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iver abscess with seps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9440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14EE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C6EF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28</w:t>
            </w:r>
          </w:p>
        </w:tc>
      </w:tr>
      <w:tr w14:paraId="3B215B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630B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D00C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BBFE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DC80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C56A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astric perfor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910B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7850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B420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56</w:t>
            </w:r>
          </w:p>
        </w:tc>
      </w:tr>
      <w:tr w14:paraId="69C85D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0C25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D441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511F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56A5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A65F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ppendiceal perfor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3196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ED50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9816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41</w:t>
            </w:r>
          </w:p>
        </w:tc>
      </w:tr>
      <w:tr w14:paraId="1B74C5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3C21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77FC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FA09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22C5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ADD4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roseps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1F32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503C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BC46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98</w:t>
            </w:r>
          </w:p>
        </w:tc>
      </w:tr>
      <w:tr w14:paraId="4BF827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3AC8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4CC1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DC41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6C80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5C3A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nteric seps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A2B4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FCFC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5FD7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55</w:t>
            </w:r>
          </w:p>
        </w:tc>
      </w:tr>
      <w:tr w14:paraId="4255D5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E05C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8FDD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0561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6D0F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5EF2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xillofacial infec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58FD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8A03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DE6D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54</w:t>
            </w:r>
          </w:p>
        </w:tc>
      </w:tr>
      <w:tr w14:paraId="05CBD2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FC04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EE91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DEA1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0CCC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EFB9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arapharyngeal absces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32A7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4BD3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9563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4</w:t>
            </w:r>
          </w:p>
        </w:tc>
      </w:tr>
      <w:tr w14:paraId="3EDCF0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CBDF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DD2A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D2D6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5ECF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2F52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angrenous appendicit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F3C0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FCE5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3703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6</w:t>
            </w:r>
          </w:p>
        </w:tc>
      </w:tr>
      <w:tr w14:paraId="180951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EE90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9009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5A76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87ED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26C1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per gastrointestinal perfor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92BA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4184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83AE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7</w:t>
            </w:r>
          </w:p>
        </w:tc>
      </w:tr>
      <w:tr w14:paraId="301225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1B6E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A5FC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103C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EE9B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14D5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iabetes mellit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9FE8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2EB5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1B82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09</w:t>
            </w:r>
          </w:p>
        </w:tc>
      </w:tr>
      <w:tr w14:paraId="5717D6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9971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0033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988D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9B1B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F57E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hronic renal insufficienc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E93F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92E8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3925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6</w:t>
            </w:r>
          </w:p>
        </w:tc>
      </w:tr>
      <w:tr w14:paraId="17C05F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48E5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6189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9F52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7E2B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F95D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ppendiceal perfor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130F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06E7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9F6B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54</w:t>
            </w:r>
          </w:p>
        </w:tc>
      </w:tr>
      <w:tr w14:paraId="664DC6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ED08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8F00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3295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B8ED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AF00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roseps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7566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29A8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ACC3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7</w:t>
            </w:r>
          </w:p>
        </w:tc>
      </w:tr>
      <w:tr w14:paraId="32D0D4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1078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E8C5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16B8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6A1D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292D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2178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7EF1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3D69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78</w:t>
            </w:r>
          </w:p>
        </w:tc>
      </w:tr>
      <w:tr w14:paraId="774980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4EB5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E03A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BD4A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CA49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6528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nteric seps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0C3D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F3A5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15FD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45</w:t>
            </w:r>
          </w:p>
        </w:tc>
      </w:tr>
      <w:tr w14:paraId="6D802B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4B00A1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6</w:t>
            </w:r>
          </w:p>
        </w:tc>
        <w:tc>
          <w:tcPr>
            <w:tcW w:w="58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54FB02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8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60A2AC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114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70329B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  <w:tc>
          <w:tcPr>
            <w:tcW w:w="191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33FE14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kin and soft tissue infection (SSTI)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61F129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92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7060C5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88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78144A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61</w:t>
            </w:r>
          </w:p>
        </w:tc>
      </w:tr>
    </w:tbl>
    <w:p w14:paraId="30025BDF"/>
    <w:p w14:paraId="1476B981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Cs w:val="24"/>
        </w:rPr>
        <w:t>Table S3. The primer sequences used in qPCR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3"/>
        <w:gridCol w:w="3150"/>
        <w:gridCol w:w="3343"/>
      </w:tblGrid>
      <w:tr w14:paraId="048C0F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dxa"/>
            <w:tcBorders>
              <w:top w:val="single" w:color="auto" w:sz="12" w:space="0"/>
              <w:bottom w:val="single" w:color="auto" w:sz="12" w:space="0"/>
            </w:tcBorders>
          </w:tcPr>
          <w:p w14:paraId="29B73ADE">
            <w:pPr>
              <w:rPr>
                <w:rFonts w:hint="default" w:ascii="Times New Roman" w:hAnsi="Times New Roman" w:eastAsia="宋体" w:cs="Times New Roman"/>
                <w:b/>
                <w:bCs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Cs w:val="24"/>
              </w:rPr>
              <w:t>Gene name</w:t>
            </w:r>
          </w:p>
        </w:tc>
        <w:tc>
          <w:tcPr>
            <w:tcW w:w="3150" w:type="dxa"/>
            <w:tcBorders>
              <w:top w:val="single" w:color="auto" w:sz="12" w:space="0"/>
              <w:bottom w:val="single" w:color="auto" w:sz="12" w:space="0"/>
            </w:tcBorders>
          </w:tcPr>
          <w:p w14:paraId="755A288B">
            <w:pPr>
              <w:rPr>
                <w:rFonts w:hint="default" w:ascii="Times New Roman" w:hAnsi="Times New Roman" w:eastAsia="宋体" w:cs="Times New Roman"/>
                <w:b/>
                <w:bCs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Cs w:val="21"/>
              </w:rPr>
              <w:t>Forward primers (5’-3’)</w:t>
            </w:r>
          </w:p>
        </w:tc>
        <w:tc>
          <w:tcPr>
            <w:tcW w:w="3343" w:type="dxa"/>
            <w:tcBorders>
              <w:top w:val="single" w:color="auto" w:sz="12" w:space="0"/>
              <w:bottom w:val="single" w:color="auto" w:sz="12" w:space="0"/>
            </w:tcBorders>
          </w:tcPr>
          <w:p w14:paraId="1ED24ACB">
            <w:pPr>
              <w:rPr>
                <w:rFonts w:hint="default" w:ascii="Times New Roman" w:hAnsi="Times New Roman" w:eastAsia="宋体" w:cs="Times New Roman"/>
                <w:b/>
                <w:bCs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Cs w:val="21"/>
              </w:rPr>
              <w:t>Reverse primers (5’-3’)</w:t>
            </w:r>
          </w:p>
        </w:tc>
      </w:tr>
      <w:tr w14:paraId="3F60C4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dxa"/>
            <w:tcBorders>
              <w:top w:val="single" w:color="auto" w:sz="12" w:space="0"/>
            </w:tcBorders>
          </w:tcPr>
          <w:p w14:paraId="0C3FA08D">
            <w:pP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Cs w:val="24"/>
              </w:rPr>
              <w:t>16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Cs w:val="24"/>
                <w:lang w:val="en-US" w:eastAsia="zh-CN"/>
              </w:rPr>
              <w:t>S rD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Cs w:val="24"/>
              </w:rPr>
              <w:t>NA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Cs w:val="24"/>
                <w:lang w:val="en-US" w:eastAsia="zh-CN"/>
              </w:rPr>
              <w:t xml:space="preserve">/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Cs w:val="24"/>
                <w:lang w:val="en-US" w:eastAsia="zh-CN"/>
              </w:rPr>
              <w:t>V3-V4</w:t>
            </w:r>
          </w:p>
        </w:tc>
        <w:tc>
          <w:tcPr>
            <w:tcW w:w="3150" w:type="dxa"/>
            <w:tcBorders>
              <w:top w:val="single" w:color="auto" w:sz="12" w:space="0"/>
            </w:tcBorders>
          </w:tcPr>
          <w:p w14:paraId="7FFF02A2">
            <w:pPr>
              <w:rPr>
                <w:rFonts w:hint="default" w:ascii="Times New Roman" w:hAnsi="Times New Roman" w:eastAsia="宋体" w:cs="Times New Roman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4"/>
              </w:rPr>
              <w:t>CCTACGGGNGGCWGCAG</w:t>
            </w:r>
          </w:p>
        </w:tc>
        <w:tc>
          <w:tcPr>
            <w:tcW w:w="3343" w:type="dxa"/>
            <w:tcBorders>
              <w:top w:val="single" w:color="auto" w:sz="12" w:space="0"/>
            </w:tcBorders>
          </w:tcPr>
          <w:p w14:paraId="7514F0A4">
            <w:pPr>
              <w:rPr>
                <w:rFonts w:hint="default" w:ascii="Times New Roman" w:hAnsi="Times New Roman" w:eastAsia="宋体" w:cs="Times New Roman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4"/>
              </w:rPr>
              <w:t>GACTACHVGGGTATCTAATCC</w:t>
            </w:r>
          </w:p>
        </w:tc>
      </w:tr>
      <w:tr w14:paraId="07EF0A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dxa"/>
          </w:tcPr>
          <w:p w14:paraId="7E4F20E2">
            <w:pP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Cs w:val="24"/>
              </w:rPr>
              <w:t>16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Cs w:val="24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Cs w:val="24"/>
                <w:lang w:val="en-US" w:eastAsia="zh-CN"/>
              </w:rPr>
              <w:t>rD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Cs w:val="24"/>
              </w:rPr>
              <w:t>NA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Cs w:val="24"/>
                <w:lang w:val="en-US" w:eastAsia="zh-CN"/>
              </w:rPr>
              <w:t xml:space="preserve"> 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Cs w:val="24"/>
              </w:rPr>
              <w:t>Archae</w:t>
            </w:r>
          </w:p>
        </w:tc>
        <w:tc>
          <w:tcPr>
            <w:tcW w:w="3150" w:type="dxa"/>
          </w:tcPr>
          <w:p w14:paraId="3CAD7457">
            <w:pPr>
              <w:rPr>
                <w:rFonts w:hint="default" w:ascii="Times New Roman" w:hAnsi="Times New Roman" w:eastAsia="宋体" w:cs="Times New Roman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4"/>
              </w:rPr>
              <w:t>GYGCASCAGKCGMGAAW</w:t>
            </w:r>
          </w:p>
        </w:tc>
        <w:tc>
          <w:tcPr>
            <w:tcW w:w="3343" w:type="dxa"/>
          </w:tcPr>
          <w:p w14:paraId="6554F95B">
            <w:pPr>
              <w:rPr>
                <w:rFonts w:hint="default" w:ascii="Times New Roman" w:hAnsi="Times New Roman" w:eastAsia="宋体" w:cs="Times New Roman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4"/>
              </w:rPr>
              <w:t>GGACTACHVGGGTWTCTAAT</w:t>
            </w:r>
          </w:p>
        </w:tc>
      </w:tr>
      <w:tr w14:paraId="74EE6F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dxa"/>
          </w:tcPr>
          <w:p w14:paraId="786ECBEF">
            <w:pP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Cs w:val="24"/>
              </w:rPr>
              <w:t>16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Cs w:val="24"/>
                <w:lang w:val="en-US" w:eastAsia="zh-CN"/>
              </w:rPr>
              <w:t>S rD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Cs w:val="24"/>
              </w:rPr>
              <w:t>NA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Cs w:val="24"/>
                <w:lang w:val="en-US" w:eastAsia="zh-CN"/>
              </w:rPr>
              <w:t xml:space="preserve">/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Cs w:val="24"/>
              </w:rPr>
              <w:t>V4</w:t>
            </w:r>
          </w:p>
        </w:tc>
        <w:tc>
          <w:tcPr>
            <w:tcW w:w="3150" w:type="dxa"/>
          </w:tcPr>
          <w:p w14:paraId="4D928AB5">
            <w:pPr>
              <w:rPr>
                <w:rFonts w:hint="default" w:ascii="Times New Roman" w:hAnsi="Times New Roman" w:eastAsia="宋体" w:cs="Times New Roman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4"/>
              </w:rPr>
              <w:t>GTGYCAGCMGCCGCGGTAA</w:t>
            </w:r>
          </w:p>
        </w:tc>
        <w:tc>
          <w:tcPr>
            <w:tcW w:w="3343" w:type="dxa"/>
          </w:tcPr>
          <w:p w14:paraId="09E01767">
            <w:pPr>
              <w:rPr>
                <w:rFonts w:hint="default" w:ascii="Times New Roman" w:hAnsi="Times New Roman" w:eastAsia="宋体" w:cs="Times New Roman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4"/>
              </w:rPr>
              <w:t>GGACTACHVGGGTWTCTAAT</w:t>
            </w:r>
          </w:p>
        </w:tc>
      </w:tr>
      <w:tr w14:paraId="0753C7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dxa"/>
          </w:tcPr>
          <w:p w14:paraId="7A2A4556">
            <w:pP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Cs w:val="24"/>
              </w:rPr>
              <w:t>16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Cs w:val="24"/>
                <w:lang w:val="en-US" w:eastAsia="zh-CN"/>
              </w:rPr>
              <w:t>S rD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Cs w:val="24"/>
              </w:rPr>
              <w:t>NA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Cs w:val="24"/>
                <w:lang w:val="en-US" w:eastAsia="zh-CN"/>
              </w:rPr>
              <w:t xml:space="preserve"> 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Cs w:val="24"/>
              </w:rPr>
              <w:t>V4-V5</w:t>
            </w:r>
          </w:p>
        </w:tc>
        <w:tc>
          <w:tcPr>
            <w:tcW w:w="3150" w:type="dxa"/>
          </w:tcPr>
          <w:p w14:paraId="42B2FA4A">
            <w:pPr>
              <w:rPr>
                <w:rFonts w:hint="default" w:ascii="Times New Roman" w:hAnsi="Times New Roman" w:eastAsia="宋体" w:cs="Times New Roman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4"/>
              </w:rPr>
              <w:t>GTGCCAGCMGCCGCGG</w:t>
            </w:r>
          </w:p>
        </w:tc>
        <w:tc>
          <w:tcPr>
            <w:tcW w:w="3343" w:type="dxa"/>
          </w:tcPr>
          <w:p w14:paraId="6738C112">
            <w:pPr>
              <w:rPr>
                <w:rFonts w:hint="default" w:ascii="Times New Roman" w:hAnsi="Times New Roman" w:eastAsia="宋体" w:cs="Times New Roman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Cs w:val="24"/>
              </w:rPr>
              <w:t>CCGTCAATTCMTTTRAGTTT</w:t>
            </w:r>
          </w:p>
        </w:tc>
      </w:tr>
      <w:tr w14:paraId="35DC56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dxa"/>
            <w:shd w:val="clear" w:color="auto" w:fill="auto"/>
            <w:vAlign w:val="top"/>
          </w:tcPr>
          <w:p w14:paraId="3421EB89">
            <w:pP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Cs w:val="24"/>
              </w:rPr>
              <w:t>L reuteri</w:t>
            </w:r>
          </w:p>
        </w:tc>
        <w:tc>
          <w:tcPr>
            <w:tcW w:w="3150" w:type="dxa"/>
            <w:shd w:val="clear" w:color="auto" w:fill="auto"/>
            <w:vAlign w:val="top"/>
          </w:tcPr>
          <w:p w14:paraId="1455ACC1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4"/>
              </w:rPr>
              <w:t>GGCGGCTGTCTGGTCTGCAA</w:t>
            </w:r>
          </w:p>
        </w:tc>
        <w:tc>
          <w:tcPr>
            <w:tcW w:w="3343" w:type="dxa"/>
            <w:shd w:val="clear" w:color="auto" w:fill="auto"/>
            <w:vAlign w:val="top"/>
          </w:tcPr>
          <w:p w14:paraId="35D1349E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4"/>
              </w:rPr>
              <w:t>GCTTGCGACTCGTTGTACCGTC</w:t>
            </w:r>
          </w:p>
        </w:tc>
      </w:tr>
      <w:tr w14:paraId="4D42AE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dxa"/>
            <w:shd w:val="clear" w:color="auto" w:fill="auto"/>
            <w:vAlign w:val="top"/>
          </w:tcPr>
          <w:p w14:paraId="60E8D8EA">
            <w:pP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Cs w:val="24"/>
              </w:rPr>
              <w:t>L. fermentum</w:t>
            </w:r>
          </w:p>
        </w:tc>
        <w:tc>
          <w:tcPr>
            <w:tcW w:w="3150" w:type="dxa"/>
            <w:shd w:val="clear" w:color="auto" w:fill="auto"/>
            <w:vAlign w:val="top"/>
          </w:tcPr>
          <w:p w14:paraId="5FD66146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4"/>
              </w:rPr>
              <w:t>GCACCTGATTGATTTTGGTCG</w:t>
            </w:r>
          </w:p>
        </w:tc>
        <w:tc>
          <w:tcPr>
            <w:tcW w:w="3343" w:type="dxa"/>
            <w:shd w:val="clear" w:color="auto" w:fill="auto"/>
            <w:vAlign w:val="top"/>
          </w:tcPr>
          <w:p w14:paraId="3E5E9338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4"/>
              </w:rPr>
              <w:t>GTCCATTGTGGAAGATTCCC</w:t>
            </w:r>
          </w:p>
        </w:tc>
      </w:tr>
      <w:tr w14:paraId="661C3C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dxa"/>
            <w:tcBorders>
              <w:bottom w:val="single" w:color="auto" w:sz="12" w:space="0"/>
            </w:tcBorders>
          </w:tcPr>
          <w:p w14:paraId="122F1D95">
            <w:pP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Cs w:val="24"/>
              </w:rPr>
              <w:t>L. mucosae</w:t>
            </w:r>
          </w:p>
        </w:tc>
        <w:tc>
          <w:tcPr>
            <w:tcW w:w="3150" w:type="dxa"/>
            <w:tcBorders>
              <w:bottom w:val="single" w:color="auto" w:sz="12" w:space="0"/>
            </w:tcBorders>
          </w:tcPr>
          <w:p w14:paraId="348EA61C">
            <w:pPr>
              <w:rPr>
                <w:rFonts w:hint="default" w:ascii="Times New Roman" w:hAnsi="Times New Roman" w:eastAsia="宋体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4"/>
              </w:rPr>
              <w:t>CACGCAGTAGCGGTGAATAC</w:t>
            </w:r>
          </w:p>
        </w:tc>
        <w:tc>
          <w:tcPr>
            <w:tcW w:w="3343" w:type="dxa"/>
            <w:tcBorders>
              <w:bottom w:val="single" w:color="auto" w:sz="12" w:space="0"/>
            </w:tcBorders>
          </w:tcPr>
          <w:p w14:paraId="5F8756DD">
            <w:pPr>
              <w:rPr>
                <w:rFonts w:hint="default" w:ascii="Times New Roman" w:hAnsi="Times New Roman" w:eastAsia="宋体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4"/>
              </w:rPr>
              <w:t>TGACGGGCGGTGTGTACAAG</w:t>
            </w:r>
          </w:p>
        </w:tc>
      </w:tr>
    </w:tbl>
    <w:p w14:paraId="00E6C9C6">
      <w:pPr>
        <w:rPr>
          <w:rFonts w:ascii="Calibri" w:hAnsi="Calibri" w:eastAsia="宋体" w:cs="Calibri"/>
          <w:szCs w:val="24"/>
        </w:rPr>
      </w:pPr>
    </w:p>
    <w:p w14:paraId="188E9A20">
      <w:pPr>
        <w:spacing w:line="360" w:lineRule="auto"/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063B0"/>
    <w:rsid w:val="00021D3D"/>
    <w:rsid w:val="00032B04"/>
    <w:rsid w:val="00032B62"/>
    <w:rsid w:val="00087447"/>
    <w:rsid w:val="000A65E5"/>
    <w:rsid w:val="00141E6A"/>
    <w:rsid w:val="001736F2"/>
    <w:rsid w:val="00197BB4"/>
    <w:rsid w:val="001A29FD"/>
    <w:rsid w:val="002171B0"/>
    <w:rsid w:val="002962D4"/>
    <w:rsid w:val="002E4914"/>
    <w:rsid w:val="00334AAE"/>
    <w:rsid w:val="00344CEE"/>
    <w:rsid w:val="003528BD"/>
    <w:rsid w:val="00363F65"/>
    <w:rsid w:val="003D6A4C"/>
    <w:rsid w:val="003E4398"/>
    <w:rsid w:val="003F57B2"/>
    <w:rsid w:val="004C64AE"/>
    <w:rsid w:val="004F7165"/>
    <w:rsid w:val="004F7EED"/>
    <w:rsid w:val="005015DB"/>
    <w:rsid w:val="00582DE9"/>
    <w:rsid w:val="00597EAF"/>
    <w:rsid w:val="005D0737"/>
    <w:rsid w:val="005E7A27"/>
    <w:rsid w:val="00621C4C"/>
    <w:rsid w:val="0067089A"/>
    <w:rsid w:val="006B133C"/>
    <w:rsid w:val="006B67D3"/>
    <w:rsid w:val="006F6721"/>
    <w:rsid w:val="00715401"/>
    <w:rsid w:val="00717E9A"/>
    <w:rsid w:val="0073437C"/>
    <w:rsid w:val="00760633"/>
    <w:rsid w:val="007638A0"/>
    <w:rsid w:val="00776197"/>
    <w:rsid w:val="007778BA"/>
    <w:rsid w:val="00806E00"/>
    <w:rsid w:val="00832816"/>
    <w:rsid w:val="008C7162"/>
    <w:rsid w:val="008C7890"/>
    <w:rsid w:val="008D6E62"/>
    <w:rsid w:val="008F3911"/>
    <w:rsid w:val="0096249C"/>
    <w:rsid w:val="009C7BEF"/>
    <w:rsid w:val="00A3787A"/>
    <w:rsid w:val="00A655BF"/>
    <w:rsid w:val="00AE4D5C"/>
    <w:rsid w:val="00AF5AD9"/>
    <w:rsid w:val="00B9212B"/>
    <w:rsid w:val="00B953D4"/>
    <w:rsid w:val="00C03726"/>
    <w:rsid w:val="00C27689"/>
    <w:rsid w:val="00C35664"/>
    <w:rsid w:val="00C43EFD"/>
    <w:rsid w:val="00CA4473"/>
    <w:rsid w:val="00CB5392"/>
    <w:rsid w:val="00D054F7"/>
    <w:rsid w:val="00DC24E2"/>
    <w:rsid w:val="00DD62D8"/>
    <w:rsid w:val="00DE3E1B"/>
    <w:rsid w:val="00DF202B"/>
    <w:rsid w:val="00E13D04"/>
    <w:rsid w:val="00E24A6C"/>
    <w:rsid w:val="00E6169E"/>
    <w:rsid w:val="00E85FB5"/>
    <w:rsid w:val="00E96B21"/>
    <w:rsid w:val="00EC49EB"/>
    <w:rsid w:val="00ED2890"/>
    <w:rsid w:val="00F029D8"/>
    <w:rsid w:val="00F02E53"/>
    <w:rsid w:val="00F26D86"/>
    <w:rsid w:val="013D4D8F"/>
    <w:rsid w:val="034E1C84"/>
    <w:rsid w:val="0834707A"/>
    <w:rsid w:val="0F026D18"/>
    <w:rsid w:val="1B9E23B4"/>
    <w:rsid w:val="35797A2F"/>
    <w:rsid w:val="3DA85BF7"/>
    <w:rsid w:val="58A7205E"/>
    <w:rsid w:val="59707259"/>
    <w:rsid w:val="5C4E6DA2"/>
    <w:rsid w:val="67225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4"/>
    <w:unhideWhenUsed/>
    <w:qFormat/>
    <w:uiPriority w:val="99"/>
    <w:pPr>
      <w:jc w:val="left"/>
    </w:pPr>
  </w:style>
  <w:style w:type="paragraph" w:styleId="3">
    <w:name w:val="foot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annotation subject"/>
    <w:basedOn w:val="2"/>
    <w:next w:val="2"/>
    <w:link w:val="15"/>
    <w:semiHidden/>
    <w:unhideWhenUsed/>
    <w:qFormat/>
    <w:uiPriority w:val="99"/>
    <w:rPr>
      <w:b/>
      <w:bCs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Strong"/>
    <w:basedOn w:val="8"/>
    <w:qFormat/>
    <w:uiPriority w:val="22"/>
    <w:rPr>
      <w:b/>
    </w:rPr>
  </w:style>
  <w:style w:type="character" w:styleId="10">
    <w:name w:val="Hyperlink"/>
    <w:basedOn w:val="8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1">
    <w:name w:val="annotation reference"/>
    <w:basedOn w:val="8"/>
    <w:semiHidden/>
    <w:unhideWhenUsed/>
    <w:qFormat/>
    <w:uiPriority w:val="99"/>
    <w:rPr>
      <w:sz w:val="21"/>
      <w:szCs w:val="21"/>
    </w:rPr>
  </w:style>
  <w:style w:type="character" w:customStyle="1" w:styleId="12">
    <w:name w:val="页眉 字符"/>
    <w:basedOn w:val="8"/>
    <w:link w:val="4"/>
    <w:qFormat/>
    <w:uiPriority w:val="99"/>
    <w:rPr>
      <w:sz w:val="18"/>
      <w:szCs w:val="18"/>
    </w:rPr>
  </w:style>
  <w:style w:type="character" w:customStyle="1" w:styleId="13">
    <w:name w:val="页脚 字符"/>
    <w:basedOn w:val="8"/>
    <w:link w:val="3"/>
    <w:qFormat/>
    <w:uiPriority w:val="99"/>
    <w:rPr>
      <w:sz w:val="18"/>
      <w:szCs w:val="18"/>
    </w:rPr>
  </w:style>
  <w:style w:type="character" w:customStyle="1" w:styleId="14">
    <w:name w:val="批注文字 字符"/>
    <w:basedOn w:val="8"/>
    <w:link w:val="2"/>
    <w:qFormat/>
    <w:uiPriority w:val="99"/>
  </w:style>
  <w:style w:type="character" w:customStyle="1" w:styleId="15">
    <w:name w:val="批注主题 字符"/>
    <w:basedOn w:val="14"/>
    <w:link w:val="5"/>
    <w:semiHidden/>
    <w:qFormat/>
    <w:uiPriority w:val="99"/>
    <w:rPr>
      <w:b/>
      <w:bCs/>
    </w:rPr>
  </w:style>
  <w:style w:type="character" w:customStyle="1" w:styleId="16">
    <w:name w:val="font51"/>
    <w:basedOn w:val="8"/>
    <w:qFormat/>
    <w:uiPriority w:val="0"/>
    <w:rPr>
      <w:rFonts w:hint="eastAsia" w:ascii="宋体" w:hAnsi="宋体" w:eastAsia="宋体" w:cs="宋体"/>
      <w:color w:val="FF0000"/>
      <w:sz w:val="24"/>
      <w:szCs w:val="24"/>
      <w:u w:val="none"/>
    </w:rPr>
  </w:style>
  <w:style w:type="character" w:customStyle="1" w:styleId="17">
    <w:name w:val="font11"/>
    <w:basedOn w:val="8"/>
    <w:qFormat/>
    <w:uiPriority w:val="0"/>
    <w:rPr>
      <w:rFonts w:hint="default" w:ascii="Times New Roman" w:hAnsi="Times New Roman" w:cs="Times New Roman"/>
      <w:color w:val="FF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295</Words>
  <Characters>1502</Characters>
  <Lines>44</Lines>
  <Paragraphs>12</Paragraphs>
  <TotalTime>23</TotalTime>
  <ScaleCrop>false</ScaleCrop>
  <LinksUpToDate>false</LinksUpToDate>
  <CharactersWithSpaces>1639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6T03:47:00Z</dcterms:created>
  <dc:creator>杨 琴</dc:creator>
  <cp:lastModifiedBy>水木年华，且行且惜</cp:lastModifiedBy>
  <dcterms:modified xsi:type="dcterms:W3CDTF">2026-04-25T03:21:46Z</dcterms:modified>
  <cp:revision>7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GVhNjAyM2M2MDJlMWRkMGU2NmE0M2FhODc3MzdhMzgiLCJ1c2VySWQiOiIyNDYyNjM3ODMifQ==</vt:lpwstr>
  </property>
  <property fmtid="{D5CDD505-2E9C-101B-9397-08002B2CF9AE}" pid="3" name="KSOProductBuildVer">
    <vt:lpwstr>2052-12.1.0.25865</vt:lpwstr>
  </property>
  <property fmtid="{D5CDD505-2E9C-101B-9397-08002B2CF9AE}" pid="4" name="ICV">
    <vt:lpwstr>ED846D761EAC4BF49D59B49E6E5F9262_13</vt:lpwstr>
  </property>
</Properties>
</file>